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FC3" w:rsidRPr="00D74A51" w:rsidRDefault="00490FC3" w:rsidP="00490FC3">
      <w:pPr>
        <w:spacing w:after="0" w:line="240" w:lineRule="auto"/>
        <w:ind w:left="-142" w:right="-56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74A51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D74A51">
        <w:rPr>
          <w:rFonts w:ascii="Times New Roman" w:hAnsi="Times New Roman" w:cs="Times New Roman"/>
          <w:sz w:val="24"/>
          <w:szCs w:val="24"/>
          <w:lang w:val="en-US"/>
        </w:rPr>
        <w:t xml:space="preserve"> Microbial loads (CFU/g or mL) of manna samples after the enrichment procedures (48h of incubation).</w:t>
      </w:r>
    </w:p>
    <w:tbl>
      <w:tblPr>
        <w:tblStyle w:val="Grigliatabella1"/>
        <w:tblpPr w:leftFromText="142" w:rightFromText="142" w:vertAnchor="page" w:horzAnchor="margin" w:tblpY="2039"/>
        <w:tblOverlap w:val="never"/>
        <w:tblW w:w="10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102"/>
        <w:gridCol w:w="883"/>
        <w:gridCol w:w="1034"/>
        <w:gridCol w:w="1008"/>
        <w:gridCol w:w="883"/>
        <w:gridCol w:w="669"/>
        <w:gridCol w:w="1114"/>
        <w:gridCol w:w="1034"/>
        <w:gridCol w:w="1043"/>
      </w:tblGrid>
      <w:tr w:rsidR="00490FC3" w:rsidRPr="00D74A51" w:rsidTr="004341E2">
        <w:trPr>
          <w:trHeight w:val="227"/>
        </w:trPr>
        <w:tc>
          <w:tcPr>
            <w:tcW w:w="1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ample code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Source </w:t>
            </w:r>
          </w:p>
        </w:tc>
        <w:tc>
          <w:tcPr>
            <w:tcW w:w="766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90FC3" w:rsidRPr="00D74A51" w:rsidRDefault="00490FC3" w:rsidP="004341E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edia</w:t>
            </w:r>
          </w:p>
        </w:tc>
      </w:tr>
      <w:tr w:rsidR="00490FC3" w:rsidRPr="00D74A51" w:rsidTr="004341E2">
        <w:tc>
          <w:tcPr>
            <w:tcW w:w="149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7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2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90FC3" w:rsidRPr="00D74A51" w:rsidRDefault="00490FC3" w:rsidP="004341E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asts</w:t>
            </w:r>
            <w:proofErr w:type="spellEnd"/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90FC3" w:rsidRPr="00D74A51" w:rsidRDefault="00490FC3" w:rsidP="004341E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F</w:t>
            </w:r>
          </w:p>
        </w:tc>
      </w:tr>
      <w:tr w:rsidR="00490FC3" w:rsidRPr="00D74A51" w:rsidTr="004341E2">
        <w:tc>
          <w:tcPr>
            <w:tcW w:w="149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CA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GM17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DWA-b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VRBGA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CM</w:t>
            </w:r>
            <w:r w:rsidRPr="00D74A51">
              <w:rPr>
                <w:rFonts w:ascii="Times New Roman" w:eastAsia="Calibri" w:hAnsi="Times New Roman" w:cs="Times New Roman"/>
                <w:sz w:val="18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TGY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DWA-y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DA</w:t>
            </w:r>
          </w:p>
        </w:tc>
      </w:tr>
      <w:tr w:rsidR="00490FC3" w:rsidRPr="00D74A51" w:rsidTr="004341E2"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-10 Manna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nnolo </w:t>
            </w:r>
          </w:p>
        </w:tc>
        <w:tc>
          <w:tcPr>
            <w:tcW w:w="883" w:type="dxa"/>
            <w:tcBorders>
              <w:top w:val="single" w:sz="8" w:space="0" w:color="auto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48 ± 0.4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69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tcBorders>
              <w:top w:val="single" w:sz="8" w:space="0" w:color="auto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single" w:sz="8" w:space="0" w:color="auto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00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fgh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00 ± 0.0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490FC3" w:rsidRPr="00D74A51" w:rsidTr="004341E2">
        <w:tc>
          <w:tcPr>
            <w:tcW w:w="1498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-6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nnolo</w:t>
            </w:r>
          </w:p>
        </w:tc>
        <w:tc>
          <w:tcPr>
            <w:tcW w:w="88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11 ± 0.0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de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95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56 ± 0.6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23 ± 0.1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-8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nnol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30 ± 0.4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f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4-11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60 ± 0.2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gh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30 ± 0.04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5-15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48 ± 0.4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11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6-16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04 ± 0.2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08 ± 0.2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left="-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7-10b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j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44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8-6b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44 ± 0.1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d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85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20 ± 0.04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i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6.11 ± 0.2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9-11b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2.22 ± 0.05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3.66 ± 0.4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0-15b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1.22 ± 0.1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8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4.10 ± 0.1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4.15 ± 0.5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1-16b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4.18 ± 0.0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5.50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08 ± 0.6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2-10c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2.12 ± 0.03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3.10 ± 0.1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2.08 ± 0.0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US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-6-1c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.40 ±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4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hi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-11c Mann</w:t>
            </w: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1.75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2.30 ± 0.04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j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5-15c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80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ghi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6-16c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88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4.11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4.78 ± 0.5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01 ± 0.04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2.12 ± 0.04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90FC3" w:rsidRPr="00D74A51" w:rsidTr="004341E2">
        <w:tc>
          <w:tcPr>
            <w:tcW w:w="1498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7-5 Manna</w:t>
            </w:r>
          </w:p>
        </w:tc>
        <w:tc>
          <w:tcPr>
            <w:tcW w:w="1102" w:type="dxa"/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4"/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5.12 ± 0.2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8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3.30 ± 0.5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1034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043" w:type="dxa"/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490FC3" w:rsidRPr="00D74A51" w:rsidTr="004341E2">
        <w:trPr>
          <w:trHeight w:val="7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8-7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5.70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left="-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9-12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-13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43 ± 0.1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-17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-18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-5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-7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-17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22 ± 0.3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12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fgh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26-17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1.75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27-18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US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-5-1c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30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de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-12d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j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-13c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490FC3" w:rsidRPr="00D74A51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-</w:t>
            </w: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17d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rPr>
                <w:rFonts w:ascii="Times New Roman" w:hAnsi="Times New Roman" w:cs="Times New Roman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2 ± 0.1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11 ± 0.1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490FC3" w:rsidRPr="00D74A51" w:rsidTr="004341E2">
        <w:trPr>
          <w:trHeight w:val="66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-18c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34 ± 0.25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490FC3" w:rsidRPr="00D74A51" w:rsidTr="004341E2">
        <w:trPr>
          <w:trHeight w:val="66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-9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qui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490FC3" w:rsidRPr="00D74A51" w:rsidTr="004341E2">
        <w:trPr>
          <w:trHeight w:val="66"/>
        </w:trPr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-9g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quid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52 ± 0.2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490FC3" w:rsidRPr="00D74A51" w:rsidTr="004341E2">
        <w:trPr>
          <w:trHeight w:val="66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-9-1b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qui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74 ± 0.30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&lt; 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74A5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490FC3" w:rsidRPr="00D74A51" w:rsidTr="004341E2">
        <w:trPr>
          <w:trHeight w:val="66"/>
        </w:trPr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tatistical  </w:t>
            </w:r>
            <w:proofErr w:type="spellStart"/>
            <w:r w:rsidRPr="00D74A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gnificance</w:t>
            </w:r>
            <w:r w:rsidRPr="00D74A5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90FC3" w:rsidRPr="00D74A51" w:rsidRDefault="00490FC3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74A5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</w:tbl>
    <w:p w:rsidR="00490FC3" w:rsidRPr="00D74A51" w:rsidRDefault="00490FC3" w:rsidP="00490FC3">
      <w:pPr>
        <w:spacing w:after="0" w:line="240" w:lineRule="auto"/>
        <w:ind w:left="-142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D74A51">
        <w:rPr>
          <w:rFonts w:ascii="Times New Roman" w:eastAsia="Calibri" w:hAnsi="Times New Roman" w:cs="Times New Roman"/>
          <w:sz w:val="16"/>
          <w:szCs w:val="16"/>
          <w:vertAlign w:val="superscript"/>
          <w:lang w:val="en-GB"/>
        </w:rPr>
        <w:t xml:space="preserve">a </w:t>
      </w:r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As estimated by MPN. </w:t>
      </w:r>
    </w:p>
    <w:p w:rsidR="00490FC3" w:rsidRPr="00D74A51" w:rsidRDefault="00490FC3" w:rsidP="00490FC3">
      <w:pPr>
        <w:spacing w:after="0" w:line="240" w:lineRule="auto"/>
        <w:ind w:left="-142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D74A51">
        <w:rPr>
          <w:rFonts w:ascii="Times New Roman" w:eastAsia="Calibri" w:hAnsi="Times New Roman" w:cs="Times New Roman"/>
          <w:i/>
          <w:sz w:val="16"/>
          <w:szCs w:val="16"/>
          <w:lang w:val="en-GB"/>
        </w:rPr>
        <w:t>Abbreviations</w:t>
      </w:r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: FF, filamentous fungi; PCA, plate count agar for total mesophilic bacteria; GM17, glucose M17 added with </w:t>
      </w:r>
      <w:proofErr w:type="spellStart"/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>cycloeximide</w:t>
      </w:r>
      <w:proofErr w:type="spellEnd"/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for lactic acid bacteria counts; DWA-b, De Whalley agar added with </w:t>
      </w:r>
      <w:proofErr w:type="spellStart"/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>cycloeximide</w:t>
      </w:r>
      <w:proofErr w:type="spellEnd"/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for osmophilic bacteria counts; VRBGA, violet red bile glucose agar for </w:t>
      </w:r>
      <w:r w:rsidRPr="00D74A51">
        <w:rPr>
          <w:rFonts w:ascii="Times New Roman" w:eastAsia="Calibri" w:hAnsi="Times New Roman" w:cs="Times New Roman"/>
          <w:i/>
          <w:sz w:val="16"/>
          <w:szCs w:val="16"/>
          <w:lang w:val="en-GB"/>
        </w:rPr>
        <w:t xml:space="preserve">Enterobacteriaceae </w:t>
      </w:r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counts; RCM, reinforced clostridial medium; TGY, tryptone glucose yeast extract agar added with chloramphenicol for total (osmophilic and osmotolerant) yeasts; DWA-y, De Whalley agar added with chloramphenicol for osmotolerant yeast counts; PDA, potato dextrose agar for filamentous fungi counts; </w:t>
      </w:r>
      <w:r w:rsidRPr="00D74A51">
        <w:rPr>
          <w:rFonts w:ascii="Times New Roman" w:eastAsia="Calibri" w:hAnsi="Times New Roman" w:cs="Times New Roman"/>
          <w:sz w:val="16"/>
          <w:szCs w:val="16"/>
          <w:lang w:val="en-US"/>
        </w:rPr>
        <w:t>n.d.,</w:t>
      </w:r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not determined since the samples showed viable counts of microorganisms without the enrichment procedures as reported in Table 2.</w:t>
      </w:r>
    </w:p>
    <w:p w:rsidR="00490FC3" w:rsidRPr="00D74A51" w:rsidRDefault="00490FC3" w:rsidP="00490FC3">
      <w:pPr>
        <w:spacing w:after="0" w:line="240" w:lineRule="auto"/>
        <w:ind w:left="-142"/>
        <w:jc w:val="both"/>
        <w:rPr>
          <w:rFonts w:ascii="Times New Roman" w:eastAsia="Calibri" w:hAnsi="Times New Roman" w:cs="Times New Roman"/>
          <w:sz w:val="16"/>
          <w:szCs w:val="16"/>
          <w:vertAlign w:val="superscript"/>
          <w:lang w:val="en-GB"/>
        </w:rPr>
      </w:pPr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>Results indicate mean values with standard deviation.</w:t>
      </w:r>
    </w:p>
    <w:p w:rsidR="00490FC3" w:rsidRPr="00D74A51" w:rsidRDefault="00490FC3" w:rsidP="00490FC3">
      <w:pPr>
        <w:spacing w:after="0"/>
        <w:ind w:left="-142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Data within a column followed by the same letter are not significantly different according to Tukey's test. </w:t>
      </w:r>
    </w:p>
    <w:p w:rsidR="00490FC3" w:rsidRPr="00130FCF" w:rsidRDefault="00490FC3" w:rsidP="00490FC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74A51">
        <w:rPr>
          <w:rFonts w:ascii="Times New Roman" w:eastAsia="Calibri" w:hAnsi="Times New Roman" w:cs="Times New Roman"/>
          <w:sz w:val="16"/>
          <w:szCs w:val="16"/>
          <w:vertAlign w:val="superscript"/>
          <w:lang w:val="en-GB"/>
        </w:rPr>
        <w:t>b</w:t>
      </w:r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>P</w:t>
      </w:r>
      <w:proofErr w:type="spellEnd"/>
      <w:r w:rsidRPr="00D74A51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value:***, P &lt; 0.001; *, P &lt; 0.05; NS, not significant; ND, not determined.</w:t>
      </w:r>
    </w:p>
    <w:p w:rsidR="008630F5" w:rsidRPr="0030739B" w:rsidRDefault="00D74A51" w:rsidP="0030739B">
      <w:pPr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sectPr w:rsidR="008630F5" w:rsidRPr="003073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FC3"/>
    <w:rsid w:val="0030739B"/>
    <w:rsid w:val="00490FC3"/>
    <w:rsid w:val="00875DAD"/>
    <w:rsid w:val="00D74A51"/>
    <w:rsid w:val="00F8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C39317-44A7-4E0B-AF77-EDF7BA2B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FC3"/>
  </w:style>
  <w:style w:type="paragraph" w:styleId="Heading1">
    <w:name w:val="heading 1"/>
    <w:basedOn w:val="ListParagraph"/>
    <w:next w:val="Normal"/>
    <w:link w:val="Heading1Char"/>
    <w:uiPriority w:val="2"/>
    <w:qFormat/>
    <w:rsid w:val="00490FC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90FC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90FC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90FC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90FC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90FC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90FC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90FC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90FC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90FC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0F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FC3"/>
  </w:style>
  <w:style w:type="paragraph" w:styleId="Footer">
    <w:name w:val="footer"/>
    <w:basedOn w:val="Normal"/>
    <w:link w:val="FooterChar"/>
    <w:uiPriority w:val="99"/>
    <w:unhideWhenUsed/>
    <w:rsid w:val="00490F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FC3"/>
  </w:style>
  <w:style w:type="paragraph" w:styleId="NormalWeb">
    <w:name w:val="Normal (Web)"/>
    <w:basedOn w:val="Normal"/>
    <w:uiPriority w:val="99"/>
    <w:semiHidden/>
    <w:unhideWhenUsed/>
    <w:rsid w:val="00490FC3"/>
    <w:rPr>
      <w:rFonts w:ascii="Times New Roman" w:hAnsi="Times New Roman" w:cs="Times New Roman"/>
      <w:sz w:val="24"/>
      <w:szCs w:val="24"/>
    </w:rPr>
  </w:style>
  <w:style w:type="table" w:customStyle="1" w:styleId="Grigliatabella1">
    <w:name w:val="Griglia tabella1"/>
    <w:basedOn w:val="TableNormal"/>
    <w:next w:val="TableGrid"/>
    <w:uiPriority w:val="59"/>
    <w:rsid w:val="00490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90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490FC3"/>
  </w:style>
  <w:style w:type="character" w:styleId="LineNumber">
    <w:name w:val="line number"/>
    <w:basedOn w:val="DefaultParagraphFont"/>
    <w:uiPriority w:val="99"/>
    <w:semiHidden/>
    <w:unhideWhenUsed/>
    <w:rsid w:val="00490FC3"/>
  </w:style>
  <w:style w:type="character" w:styleId="Hyperlink">
    <w:name w:val="Hyperlink"/>
    <w:basedOn w:val="DefaultParagraphFont"/>
    <w:uiPriority w:val="99"/>
    <w:unhideWhenUsed/>
    <w:rsid w:val="00490FC3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90FC3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gliatabella11">
    <w:name w:val="Griglia tabella11"/>
    <w:basedOn w:val="TableNormal"/>
    <w:next w:val="TableGrid"/>
    <w:uiPriority w:val="59"/>
    <w:rsid w:val="00490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F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0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F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F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F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F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0FC3"/>
    <w:pPr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sid w:val="00490FC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0F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FC3"/>
    <w:rPr>
      <w:sz w:val="20"/>
      <w:szCs w:val="20"/>
    </w:rPr>
  </w:style>
  <w:style w:type="numbering" w:customStyle="1" w:styleId="Headings">
    <w:name w:val="Headings"/>
    <w:uiPriority w:val="99"/>
    <w:rsid w:val="00490FC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90FC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490FC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490FC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490FC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490FC3"/>
    <w:rPr>
      <w:rFonts w:ascii="Calibri" w:hAnsi="Calibri"/>
      <w:noProof/>
      <w:lang w:val="en-US"/>
    </w:rPr>
  </w:style>
  <w:style w:type="table" w:customStyle="1" w:styleId="Grigliatabella12">
    <w:name w:val="Griglia tabella12"/>
    <w:basedOn w:val="TableNormal"/>
    <w:next w:val="TableGrid"/>
    <w:uiPriority w:val="59"/>
    <w:rsid w:val="00490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490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1</Words>
  <Characters>325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idra Amiri</cp:lastModifiedBy>
  <cp:revision>2</cp:revision>
  <dcterms:created xsi:type="dcterms:W3CDTF">2019-05-10T08:33:00Z</dcterms:created>
  <dcterms:modified xsi:type="dcterms:W3CDTF">2019-05-10T08:33:00Z</dcterms:modified>
</cp:coreProperties>
</file>